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EF490" w14:textId="77777777" w:rsidR="00F02117" w:rsidRPr="00DF5125" w:rsidRDefault="00F02117" w:rsidP="00F02117">
      <w:pPr>
        <w:rPr>
          <w:b/>
          <w:bCs/>
          <w:i/>
          <w:iCs/>
          <w:lang w:val="en-US"/>
        </w:rPr>
      </w:pPr>
      <w:r w:rsidRPr="00DF5125">
        <w:rPr>
          <w:b/>
          <w:bCs/>
          <w:i/>
          <w:iCs/>
          <w:lang w:val="en-US"/>
        </w:rPr>
        <w:t xml:space="preserve">Supplementary materials </w:t>
      </w:r>
    </w:p>
    <w:p w14:paraId="763913CC" w14:textId="77777777" w:rsidR="00F02117" w:rsidRPr="00123F46" w:rsidRDefault="00F02117" w:rsidP="00F02117">
      <w:pPr>
        <w:rPr>
          <w:b/>
          <w:i/>
          <w:iCs/>
          <w:lang w:val="en-US"/>
        </w:rPr>
      </w:pPr>
      <w:r w:rsidRPr="00123F46">
        <w:rPr>
          <w:b/>
          <w:i/>
          <w:iCs/>
          <w:lang w:val="en-US"/>
        </w:rPr>
        <w:t xml:space="preserve">Table S1: Significant responses to the target sound. </w:t>
      </w:r>
    </w:p>
    <w:tbl>
      <w:tblPr>
        <w:tblW w:w="891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0"/>
        <w:gridCol w:w="1350"/>
        <w:gridCol w:w="1440"/>
        <w:gridCol w:w="1080"/>
        <w:gridCol w:w="1080"/>
        <w:gridCol w:w="810"/>
      </w:tblGrid>
      <w:tr w:rsidR="00F02117" w:rsidRPr="00D2259A" w14:paraId="6F118FE9" w14:textId="77777777" w:rsidTr="000D6A95">
        <w:trPr>
          <w:trHeight w:val="662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97100" w14:textId="77777777" w:rsidR="00F02117" w:rsidRPr="00D2259A" w:rsidRDefault="00F02117" w:rsidP="000D6A95">
            <w:pPr>
              <w:jc w:val="center"/>
              <w:rPr>
                <w:b/>
                <w:bCs/>
                <w:lang w:val="en-US"/>
              </w:rPr>
            </w:pPr>
            <w:r w:rsidRPr="00D2259A">
              <w:rPr>
                <w:b/>
                <w:bCs/>
                <w:lang w:val="en-US"/>
              </w:rPr>
              <w:t>Brain region</w:t>
            </w:r>
          </w:p>
          <w:p w14:paraId="1330B218" w14:textId="77777777" w:rsidR="00F02117" w:rsidRPr="00D2259A" w:rsidRDefault="00F02117" w:rsidP="000D6A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D2259A">
              <w:rPr>
                <w:b/>
                <w:bCs/>
                <w:lang w:val="en-US"/>
              </w:rPr>
              <w:t>(Peak MNI coordinate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CF2D2" w14:textId="77777777" w:rsidR="00F02117" w:rsidRPr="00D2259A" w:rsidRDefault="00F02117" w:rsidP="000D6A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 w:rsidRPr="00D2259A">
              <w:rPr>
                <w:b/>
                <w:bCs/>
                <w:lang w:val="en-US"/>
              </w:rPr>
              <w:t>Cluster siz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C53A8" w14:textId="77777777" w:rsidR="00F02117" w:rsidRPr="00D2259A" w:rsidRDefault="00F02117" w:rsidP="000D6A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BE"/>
              </w:rPr>
            </w:pPr>
            <w:r>
              <w:rPr>
                <w:b/>
                <w:bCs/>
                <w:lang w:val="en-US"/>
              </w:rPr>
              <w:t>T</w:t>
            </w:r>
            <w:r w:rsidRPr="001B6BBA">
              <w:rPr>
                <w:b/>
                <w:bCs/>
                <w:vertAlign w:val="subscript"/>
                <w:lang w:val="en-US"/>
              </w:rPr>
              <w:t>49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2270E" w14:textId="77777777" w:rsidR="00F02117" w:rsidRPr="00D2259A" w:rsidRDefault="00F02117" w:rsidP="000D6A95">
            <w:pPr>
              <w:jc w:val="center"/>
              <w:rPr>
                <w:b/>
                <w:bCs/>
                <w:lang w:val="en-US"/>
              </w:rPr>
            </w:pPr>
            <w:r w:rsidRPr="00D2259A">
              <w:rPr>
                <w:b/>
                <w:bCs/>
                <w:lang w:val="en-US"/>
              </w:rPr>
              <w:t>MNI coordinates</w:t>
            </w:r>
          </w:p>
          <w:p w14:paraId="2C310174" w14:textId="77777777" w:rsidR="00F02117" w:rsidRPr="00D2259A" w:rsidRDefault="00F02117" w:rsidP="000D6A95">
            <w:pPr>
              <w:jc w:val="center"/>
              <w:rPr>
                <w:b/>
                <w:bCs/>
                <w:lang w:val="en-US"/>
              </w:rPr>
            </w:pPr>
            <w:r w:rsidRPr="00D2259A">
              <w:rPr>
                <w:b/>
                <w:bCs/>
                <w:lang w:val="en-US"/>
              </w:rPr>
              <w:t>(x, y, z) in mm</w:t>
            </w:r>
          </w:p>
        </w:tc>
      </w:tr>
      <w:tr w:rsidR="00F02117" w:rsidRPr="00D2259A" w14:paraId="6314B634" w14:textId="77777777" w:rsidTr="000D6A95">
        <w:trPr>
          <w:trHeight w:val="288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D682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Insular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Cortex 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EC4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90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47D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.44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CED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99E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ED7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1</w:t>
            </w:r>
          </w:p>
        </w:tc>
      </w:tr>
      <w:tr w:rsidR="00F02117" w:rsidRPr="00D2259A" w14:paraId="71A94316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E4E6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erebellum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(VI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16A1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43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1ED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7.7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FDB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26A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BD7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6</w:t>
            </w:r>
          </w:p>
        </w:tc>
      </w:tr>
      <w:tr w:rsidR="00F02117" w:rsidRPr="00D2259A" w14:paraId="51A9583A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A06D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TOP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2BC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8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0AE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2.5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B7D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284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C57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0</w:t>
            </w:r>
          </w:p>
        </w:tc>
      </w:tr>
      <w:tr w:rsidR="00F02117" w:rsidRPr="00D2259A" w14:paraId="34C1EC92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80A9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ingulate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Gyrus (AD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BA3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68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F21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7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6C2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90B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D56A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6</w:t>
            </w:r>
          </w:p>
        </w:tc>
      </w:tr>
      <w:tr w:rsidR="00F02117" w:rsidRPr="00D2259A" w14:paraId="218E4FC5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6533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Insular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Cortex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05E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25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625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2.1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6625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584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916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</w:t>
            </w:r>
          </w:p>
        </w:tc>
      </w:tr>
      <w:tr w:rsidR="00F02117" w:rsidRPr="00D2259A" w14:paraId="703AAB0D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F302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Thalamus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87A5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786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3.3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728C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17E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2DB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</w:tr>
      <w:tr w:rsidR="00F02117" w:rsidRPr="00D2259A" w14:paraId="752D01A0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0411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PD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BAD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D2E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0.6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9B7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495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EE7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</w:t>
            </w:r>
          </w:p>
        </w:tc>
      </w:tr>
      <w:tr w:rsidR="00F02117" w:rsidRPr="00D2259A" w14:paraId="688A47E7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5261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ingulate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Gyrus (PD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4BCC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B4EA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.6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4CB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3021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157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6</w:t>
            </w:r>
          </w:p>
        </w:tc>
      </w:tr>
      <w:tr w:rsidR="00F02117" w:rsidRPr="00D2259A" w14:paraId="05F562F3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594F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Thalamus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E93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C1B1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0.0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6D8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BAA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590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</w:tr>
      <w:tr w:rsidR="00F02117" w:rsidRPr="00D2259A" w14:paraId="37B5F1D8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ABFE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Frontal Pole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ED1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5F9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4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6A8A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E55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C65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</w:tr>
      <w:tr w:rsidR="00F02117" w:rsidRPr="00D2259A" w14:paraId="421676C8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C24F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Precuneus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Cortex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3E8C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3F4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6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460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867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2EE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9</w:t>
            </w:r>
          </w:p>
        </w:tc>
      </w:tr>
      <w:tr w:rsidR="00F02117" w:rsidRPr="00D2259A" w14:paraId="6311FD57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B8F6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Thalamus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9B3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A15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.0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2CDC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F9F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774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</w:tr>
      <w:tr w:rsidR="00F02117" w:rsidRPr="00D2259A" w14:paraId="14879B0E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D9EF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Middle Frontal Gyrus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6BC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B0B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2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AE5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8431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FDC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8</w:t>
            </w:r>
          </w:p>
        </w:tc>
      </w:tr>
      <w:tr w:rsidR="00F02117" w:rsidRPr="00D2259A" w14:paraId="0CEB4420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20CF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PD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6BF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754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7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339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A31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84C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</w:t>
            </w:r>
          </w:p>
        </w:tc>
      </w:tr>
      <w:tr w:rsidR="00F02117" w:rsidRPr="00D2259A" w14:paraId="01C69A64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28D6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Precuneus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Cortex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6FD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334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8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9F5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3B7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6DD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0</w:t>
            </w:r>
          </w:p>
        </w:tc>
      </w:tr>
      <w:tr w:rsidR="00F02117" w:rsidRPr="00D2259A" w14:paraId="2435E9D5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942B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Planum Polare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050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7C8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C82A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E8F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59A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8</w:t>
            </w:r>
          </w:p>
        </w:tc>
      </w:tr>
      <w:tr w:rsidR="00F02117" w:rsidRPr="00D2259A" w14:paraId="7A94AB42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5098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TOP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A43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D43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1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E95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D63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1FD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</w:tr>
      <w:tr w:rsidR="00F02117" w:rsidRPr="00D2259A" w14:paraId="474120E4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049B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Middle Frontal Gyrus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6B1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9DA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6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034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C56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285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9</w:t>
            </w:r>
          </w:p>
        </w:tc>
      </w:tr>
      <w:tr w:rsidR="00F02117" w:rsidRPr="00D2259A" w14:paraId="1F89116C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A6C4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Frontal Pole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822C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AB1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4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D09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19A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4CB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</w:tr>
      <w:tr w:rsidR="00F02117" w:rsidRPr="00D2259A" w14:paraId="515FCE98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1E05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Frontal Pole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921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41E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.5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90E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0BC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13A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7</w:t>
            </w:r>
          </w:p>
        </w:tc>
      </w:tr>
      <w:tr w:rsidR="00F02117" w:rsidRPr="00D2259A" w14:paraId="6E07B685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8584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erebellum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(VI)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132A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EF8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6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BE0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E92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A2D5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4</w:t>
            </w:r>
          </w:p>
        </w:tc>
      </w:tr>
      <w:tr w:rsidR="00F02117" w:rsidRPr="00D2259A" w14:paraId="4723DAFE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F0CC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audate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8BEA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66A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8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E111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13F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5C2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</w:tr>
      <w:tr w:rsidR="00F02117" w:rsidRPr="00D2259A" w14:paraId="680A5A00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11EC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PD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734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93B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5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1DD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8935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9051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</w:t>
            </w:r>
          </w:p>
        </w:tc>
      </w:tr>
      <w:tr w:rsidR="00F02117" w:rsidRPr="00D2259A" w14:paraId="52370010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A563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Thalamus R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BCA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207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7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A3D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451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7E1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</w:tr>
      <w:tr w:rsidR="00F02117" w:rsidRPr="00D2259A" w14:paraId="3D40A21E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3923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Frontal Orbital Cortex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A69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D58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B03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45F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C9B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3</w:t>
            </w:r>
          </w:p>
        </w:tc>
      </w:tr>
      <w:tr w:rsidR="00F02117" w:rsidRPr="00D2259A" w14:paraId="2082FC55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2ACB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val="en-US"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val="en-US" w:eastAsia="fr-BE"/>
              </w:rPr>
              <w:t>Middle Temporal Gyrus (PD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9C0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13D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1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ABCC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98E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05E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</w:t>
            </w:r>
          </w:p>
        </w:tc>
      </w:tr>
      <w:tr w:rsidR="00F02117" w:rsidRPr="00D2259A" w14:paraId="56FA6FA5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100F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Precuneus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Cortex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FEB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A891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0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A6B5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341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0585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7</w:t>
            </w:r>
          </w:p>
        </w:tc>
      </w:tr>
      <w:tr w:rsidR="00F02117" w:rsidRPr="00D2259A" w14:paraId="30781AB7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ECDA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Lateral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Occipital Cortex (SD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44DC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615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0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5A5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831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EDD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2</w:t>
            </w:r>
          </w:p>
        </w:tc>
      </w:tr>
      <w:tr w:rsidR="00F02117" w:rsidRPr="00D2259A" w14:paraId="18E8EB31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B9BF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ingulate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Gyrus (PD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910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AB2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.94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D90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C3A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C82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6</w:t>
            </w:r>
          </w:p>
        </w:tc>
      </w:tr>
      <w:tr w:rsidR="00F02117" w:rsidRPr="00D2259A" w14:paraId="134B31F1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6FAC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audate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EE2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31B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4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559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363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4DF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</w:tr>
      <w:tr w:rsidR="00F02117" w:rsidRPr="00D2259A" w14:paraId="31766D53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993B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erebellum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(</w:t>
            </w: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VIIIa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)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4C7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525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.6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BCD5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2BAA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155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9</w:t>
            </w:r>
          </w:p>
        </w:tc>
      </w:tr>
      <w:tr w:rsidR="00F02117" w:rsidRPr="00D2259A" w14:paraId="196D93CD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C925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Precuneus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Cortex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541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D42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8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82C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3AF4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65A1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3</w:t>
            </w:r>
          </w:p>
        </w:tc>
      </w:tr>
      <w:tr w:rsidR="00F02117" w:rsidRPr="00D2259A" w14:paraId="5B2CADEC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EFCC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Superior Frontal Gyrus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3428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D49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7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D08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F0E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26BC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5</w:t>
            </w:r>
          </w:p>
        </w:tc>
      </w:tr>
      <w:tr w:rsidR="00F02117" w:rsidRPr="00D2259A" w14:paraId="4D59E27E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1657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erebellum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(I-IV)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FF1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F0E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2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861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C32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60E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19</w:t>
            </w:r>
          </w:p>
        </w:tc>
      </w:tr>
      <w:tr w:rsidR="00F02117" w:rsidRPr="00D2259A" w14:paraId="279A1DAA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E98C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Frontal Pole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574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3510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6.6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659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A70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887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</w:tr>
      <w:tr w:rsidR="00F02117" w:rsidRPr="00D2259A" w14:paraId="4D5C7B01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D3D4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Cuneal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Cortex 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5A6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50C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1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6AD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8882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D677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5</w:t>
            </w:r>
          </w:p>
        </w:tc>
      </w:tr>
      <w:tr w:rsidR="00F02117" w:rsidRPr="00D2259A" w14:paraId="333228F3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C527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proofErr w:type="spellStart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Precentral</w:t>
            </w:r>
            <w:proofErr w:type="spellEnd"/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Gyrus 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69AC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B2BE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2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F2E6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2D2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3BEF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34</w:t>
            </w:r>
          </w:p>
        </w:tc>
      </w:tr>
      <w:tr w:rsidR="00F02117" w:rsidRPr="00D2259A" w14:paraId="62758AAA" w14:textId="77777777" w:rsidTr="000D6A95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C60D" w14:textId="77777777" w:rsidR="00F02117" w:rsidRPr="00D2259A" w:rsidRDefault="00F02117" w:rsidP="000D6A95">
            <w:pPr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Lingual Gyrus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970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7549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7.1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47C3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E04D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C95B" w14:textId="77777777" w:rsidR="00F02117" w:rsidRPr="00D2259A" w:rsidRDefault="00F02117" w:rsidP="000D6A95">
            <w:pPr>
              <w:jc w:val="right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D2259A">
              <w:rPr>
                <w:rFonts w:ascii="Calibri" w:eastAsia="Times New Roman" w:hAnsi="Calibri" w:cs="Calibri"/>
                <w:color w:val="000000"/>
                <w:lang w:eastAsia="fr-BE"/>
              </w:rPr>
              <w:t>-5</w:t>
            </w:r>
          </w:p>
        </w:tc>
      </w:tr>
    </w:tbl>
    <w:p w14:paraId="52557718" w14:textId="77777777" w:rsidR="00F02117" w:rsidRDefault="00F02117" w:rsidP="00F02117">
      <w:pPr>
        <w:rPr>
          <w:i/>
          <w:iCs/>
          <w:lang w:val="en-US"/>
        </w:rPr>
      </w:pPr>
    </w:p>
    <w:p w14:paraId="33C6BDAB" w14:textId="77777777" w:rsidR="00F02117" w:rsidRPr="00C2417B" w:rsidRDefault="00F02117" w:rsidP="00F02117">
      <w:pPr>
        <w:rPr>
          <w:i/>
          <w:iCs/>
          <w:lang w:val="en-US"/>
        </w:rPr>
      </w:pPr>
      <w:r>
        <w:rPr>
          <w:i/>
          <w:iCs/>
          <w:lang w:val="en-US"/>
        </w:rPr>
        <w:t>Significant a</w:t>
      </w:r>
      <w:r w:rsidRPr="00E74F99">
        <w:rPr>
          <w:i/>
          <w:iCs/>
          <w:lang w:val="en-US"/>
        </w:rPr>
        <w:t xml:space="preserve">ctivation foci for </w:t>
      </w:r>
      <w:r>
        <w:rPr>
          <w:i/>
          <w:iCs/>
          <w:lang w:val="en-US"/>
        </w:rPr>
        <w:t xml:space="preserve">a statistical threshold of </w:t>
      </w:r>
      <w:r w:rsidRPr="00E74F99">
        <w:rPr>
          <w:i/>
          <w:iCs/>
          <w:lang w:val="en-US"/>
        </w:rPr>
        <w:t>p</w:t>
      </w:r>
      <w:r>
        <w:rPr>
          <w:i/>
          <w:iCs/>
          <w:lang w:val="en-US"/>
        </w:rPr>
        <w:t xml:space="preserve"> </w:t>
      </w:r>
      <w:r w:rsidRPr="00E74F99">
        <w:rPr>
          <w:i/>
          <w:iCs/>
          <w:lang w:val="en-US"/>
        </w:rPr>
        <w:t>&lt;</w:t>
      </w:r>
      <w:r>
        <w:rPr>
          <w:i/>
          <w:iCs/>
          <w:lang w:val="en-US"/>
        </w:rPr>
        <w:t xml:space="preserve"> </w:t>
      </w:r>
      <w:r w:rsidRPr="00E74F99">
        <w:rPr>
          <w:i/>
          <w:iCs/>
          <w:lang w:val="en-US"/>
        </w:rPr>
        <w:t>0.05 FWE-corrected (</w:t>
      </w:r>
      <w:r>
        <w:rPr>
          <w:i/>
          <w:iCs/>
          <w:lang w:val="en-US"/>
        </w:rPr>
        <w:t xml:space="preserve">p </w:t>
      </w:r>
      <w:r w:rsidRPr="00E74F99">
        <w:rPr>
          <w:i/>
          <w:iCs/>
          <w:lang w:val="en-US"/>
        </w:rPr>
        <w:t>&lt; 3.34e-8</w:t>
      </w:r>
      <w:r>
        <w:rPr>
          <w:i/>
          <w:iCs/>
          <w:lang w:val="en-US"/>
        </w:rPr>
        <w:t xml:space="preserve"> uncorrected</w:t>
      </w:r>
      <w:r w:rsidRPr="00E74F99">
        <w:rPr>
          <w:i/>
          <w:iCs/>
          <w:lang w:val="en-US"/>
        </w:rPr>
        <w:t>; t &gt; 6.35), and a minimum cluster size of 20 voxels (38 clusters reported). R: Right, L: Left, TOP: Temporo-</w:t>
      </w:r>
      <w:r w:rsidRPr="00C2417B">
        <w:rPr>
          <w:i/>
          <w:iCs/>
          <w:lang w:val="en-US"/>
        </w:rPr>
        <w:t>Occipital Part, AD: Anterior Division, PD: Posterior Division</w:t>
      </w:r>
      <w:r>
        <w:rPr>
          <w:i/>
          <w:iCs/>
          <w:lang w:val="en-US"/>
        </w:rPr>
        <w:t>, SD: Superior Division</w:t>
      </w:r>
      <w:r w:rsidRPr="00C2417B">
        <w:rPr>
          <w:i/>
          <w:iCs/>
          <w:lang w:val="en-US"/>
        </w:rPr>
        <w:t xml:space="preserve">. </w:t>
      </w:r>
      <w:r w:rsidRPr="00123F46">
        <w:rPr>
          <w:i/>
          <w:lang w:val="en-US"/>
        </w:rPr>
        <w:t>An extensive table</w:t>
      </w:r>
      <w:r>
        <w:rPr>
          <w:i/>
          <w:lang w:val="en-US"/>
        </w:rPr>
        <w:t xml:space="preserve"> </w:t>
      </w:r>
      <w:r w:rsidRPr="00123F46">
        <w:rPr>
          <w:i/>
          <w:lang w:val="en-US"/>
        </w:rPr>
        <w:lastRenderedPageBreak/>
        <w:t>without minimum cluster size and including 138 significant voxel clusters is available upon request to the corresponding author.</w:t>
      </w:r>
    </w:p>
    <w:p w14:paraId="2E68EEA0" w14:textId="77777777" w:rsidR="001A097C" w:rsidRPr="00F02117" w:rsidRDefault="00000000" w:rsidP="00F02117">
      <w:pPr>
        <w:rPr>
          <w:lang w:val="en-US"/>
        </w:rPr>
      </w:pPr>
    </w:p>
    <w:sectPr w:rsidR="001A097C" w:rsidRPr="00F02117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117"/>
    <w:rsid w:val="009A0B4C"/>
    <w:rsid w:val="00A3402F"/>
    <w:rsid w:val="00BE24DC"/>
    <w:rsid w:val="00DF3D66"/>
    <w:rsid w:val="00F0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58E30"/>
  <w15:chartTrackingRefBased/>
  <w15:docId w15:val="{2ED72B31-8130-4F48-AEAD-1D172E69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117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erger</dc:creator>
  <cp:keywords/>
  <dc:description/>
  <cp:lastModifiedBy>Alexandre Berger</cp:lastModifiedBy>
  <cp:revision>1</cp:revision>
  <dcterms:created xsi:type="dcterms:W3CDTF">2023-03-22T10:33:00Z</dcterms:created>
  <dcterms:modified xsi:type="dcterms:W3CDTF">2023-03-22T10:33:00Z</dcterms:modified>
</cp:coreProperties>
</file>